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Table S11. </w:t>
      </w:r>
      <w:r>
        <w:rPr/>
        <w:t>Generations time of Xcc strains.</w:t>
      </w:r>
    </w:p>
    <w:tbl>
      <w:tblPr>
        <w:tblW w:w="7374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696"/>
        <w:gridCol w:w="1701"/>
        <w:gridCol w:w="1417"/>
        <w:gridCol w:w="1560"/>
      </w:tblGrid>
      <w:tr>
        <w:trPr>
          <w:trHeight w:val="336" w:hRule="atLeast"/>
        </w:trPr>
        <w:tc>
          <w:tcPr>
            <w:tcW w:w="26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36"/>
                <w:lang w:eastAsia="en-IN"/>
              </w:rPr>
            </w:r>
          </w:p>
        </w:tc>
        <w:tc>
          <w:tcPr>
            <w:tcW w:w="46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en-IN"/>
              </w:rPr>
              <w:t xml:space="preserve">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en-IN"/>
              </w:rPr>
              <w:t>Generation time (h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336" w:hRule="atLeast"/>
        </w:trPr>
        <w:tc>
          <w:tcPr>
            <w:tcW w:w="26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36"/>
                <w:lang w:eastAsia="en-IN"/>
              </w:rPr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en-IN"/>
              </w:rPr>
              <w:t>P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en-IN"/>
              </w:rPr>
              <w:t>PS+DP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en-IN"/>
              </w:rPr>
              <w:t>PS+DP+FeS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vertAlign w:val="subscript"/>
                <w:lang w:val="en-US" w:eastAsia="en-IN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n-US" w:eastAsia="en-IN"/>
              </w:rPr>
              <w:t>Xcc 800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26 ± 0.08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3.98 ± 0.1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6 ± 0.0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val="en-US" w:eastAsia="en-IN"/>
              </w:rPr>
              <w:t>xib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21 ± 0.0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4.86 ± 0.33*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9 ± 0.0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>xib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/pSSP30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6 ± 0.0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4.11 ± 0.2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7 ± 0.02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>xib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/pSSP39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8 ± 0.0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5.1 ± 0.15**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7 ± 0.0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>fh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XC_0925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2 ± 0.1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4.09 ± 0.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5 ± 0.03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 xml:space="preserve">fecR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5 ± 0.0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4.89 ± 0.46*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4 ± 0.04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  <w:tr>
        <w:trPr>
          <w:trHeight w:val="283" w:hRule="atLeast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 xml:space="preserve">yci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16"/>
                <w:lang w:eastAsia="en-IN"/>
              </w:rPr>
              <w:t xml:space="preserve">yciF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val="el-GR" w:eastAsia="en-IN"/>
              </w:rPr>
              <w:t>Δ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16"/>
                <w:lang w:eastAsia="en-IN"/>
              </w:rPr>
              <w:t xml:space="preserve">XC_3754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7 ± 0.0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5.21 ± 0.37**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eastAsia="Times New Roman" w:cs="Times New Roman"/>
                <w:sz w:val="20"/>
                <w:szCs w:val="36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val="en-US" w:eastAsia="en-IN"/>
              </w:rPr>
              <w:t>2.39 ± 0.05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16"/>
                <w:lang w:eastAsia="en-IN"/>
              </w:rPr>
              <w:t xml:space="preserve"> 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Generation time values are mean of three biological replicates ± SD. * indicates P&lt;0.05 and ** indicates P&lt;0.01 while comparing with wild type in same medium by paired student T-Tes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7:00Z</dcterms:created>
  <dc:creator>Dr.Subhadeep</dc:creator>
  <dc:description/>
  <dc:language>en-US</dc:language>
  <cp:lastModifiedBy>Dr.Subhadeep</cp:lastModifiedBy>
  <dcterms:modified xsi:type="dcterms:W3CDTF">2016-07-29T05:37:00Z</dcterms:modified>
  <cp:revision>1</cp:revision>
  <dc:subject/>
  <dc:title/>
</cp:coreProperties>
</file>